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AA158" w14:textId="67D0A14D" w:rsidR="008A017C" w:rsidRPr="00FC40C4" w:rsidRDefault="008A017C" w:rsidP="00155655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945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900"/>
        <w:gridCol w:w="2790"/>
        <w:gridCol w:w="990"/>
      </w:tblGrid>
      <w:tr w:rsidR="008A017C" w:rsidRPr="00FC40C4" w14:paraId="4B7030CB" w14:textId="77777777">
        <w:tc>
          <w:tcPr>
            <w:tcW w:w="4770" w:type="dxa"/>
            <w:tcBorders>
              <w:top w:val="single" w:sz="24" w:space="0" w:color="auto"/>
              <w:bottom w:val="single" w:sz="18" w:space="0" w:color="auto"/>
            </w:tcBorders>
          </w:tcPr>
          <w:p w14:paraId="457C98A4" w14:textId="77777777" w:rsidR="008A017C" w:rsidRPr="00FC40C4" w:rsidRDefault="008A017C" w:rsidP="009578DE">
            <w:pPr>
              <w:spacing w:before="2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18" w:space="0" w:color="auto"/>
            </w:tcBorders>
          </w:tcPr>
          <w:p w14:paraId="57F8A62A" w14:textId="77777777" w:rsidR="008A017C" w:rsidRPr="00FC40C4" w:rsidRDefault="008A017C" w:rsidP="009578DE">
            <w:pPr>
              <w:spacing w:before="20" w:after="60" w:line="276" w:lineRule="auto"/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790" w:type="dxa"/>
            <w:tcBorders>
              <w:top w:val="single" w:sz="24" w:space="0" w:color="auto"/>
              <w:bottom w:val="single" w:sz="18" w:space="0" w:color="auto"/>
            </w:tcBorders>
          </w:tcPr>
          <w:p w14:paraId="790B8A3F" w14:textId="77777777" w:rsidR="008A017C" w:rsidRPr="00FC40C4" w:rsidRDefault="008A017C" w:rsidP="009578DE">
            <w:pPr>
              <w:spacing w:before="2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% Dorsal PVM axon ^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18" w:space="0" w:color="auto"/>
            </w:tcBorders>
          </w:tcPr>
          <w:p w14:paraId="4AC38FCB" w14:textId="77777777" w:rsidR="008A017C" w:rsidRPr="00FC40C4" w:rsidRDefault="008A017C" w:rsidP="009578DE">
            <w:pPr>
              <w:spacing w:before="20" w:after="60" w:line="276" w:lineRule="auto"/>
              <w:ind w:left="-133" w:right="-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s.e.p.</w:t>
            </w:r>
          </w:p>
        </w:tc>
      </w:tr>
      <w:tr w:rsidR="008A017C" w:rsidRPr="00FC40C4" w14:paraId="4406B405" w14:textId="77777777">
        <w:tc>
          <w:tcPr>
            <w:tcW w:w="9450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2A0CB19E" w14:textId="77777777" w:rsidR="008A017C" w:rsidRPr="00FC40C4" w:rsidRDefault="008A017C" w:rsidP="009578DE">
            <w:pPr>
              <w:spacing w:before="20" w:after="60" w:line="276" w:lineRule="auto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>PVM controls</w:t>
            </w:r>
          </w:p>
        </w:tc>
      </w:tr>
      <w:tr w:rsidR="008A017C" w:rsidRPr="00FC40C4" w14:paraId="7E3CDBB4" w14:textId="77777777">
        <w:tc>
          <w:tcPr>
            <w:tcW w:w="4770" w:type="dxa"/>
            <w:tcBorders>
              <w:top w:val="single" w:sz="18" w:space="0" w:color="auto"/>
            </w:tcBorders>
          </w:tcPr>
          <w:p w14:paraId="5034F171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1A1F5CC9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790" w:type="dxa"/>
            <w:tcBorders>
              <w:top w:val="single" w:sz="18" w:space="0" w:color="auto"/>
            </w:tcBorders>
          </w:tcPr>
          <w:p w14:paraId="4037519A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5425ED5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7771784E" w14:textId="77777777">
        <w:tc>
          <w:tcPr>
            <w:tcW w:w="4770" w:type="dxa"/>
          </w:tcPr>
          <w:p w14:paraId="7FC58FC8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v400); zdIs5</w:t>
            </w:r>
          </w:p>
        </w:tc>
        <w:tc>
          <w:tcPr>
            <w:tcW w:w="900" w:type="dxa"/>
          </w:tcPr>
          <w:p w14:paraId="5929F48D" w14:textId="77777777" w:rsidR="008A017C" w:rsidRPr="00FC40C4" w:rsidRDefault="008A017C" w:rsidP="00A162C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790" w:type="dxa"/>
          </w:tcPr>
          <w:p w14:paraId="399799AB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07EF03CD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590D8741" w14:textId="77777777">
        <w:tc>
          <w:tcPr>
            <w:tcW w:w="4770" w:type="dxa"/>
          </w:tcPr>
          <w:p w14:paraId="57214850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zdIs5</w:t>
            </w:r>
          </w:p>
        </w:tc>
        <w:tc>
          <w:tcPr>
            <w:tcW w:w="900" w:type="dxa"/>
          </w:tcPr>
          <w:p w14:paraId="32E00832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790" w:type="dxa"/>
          </w:tcPr>
          <w:p w14:paraId="57A7258D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425885B0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2CDAFE49" w14:textId="77777777">
        <w:tc>
          <w:tcPr>
            <w:tcW w:w="4770" w:type="dxa"/>
          </w:tcPr>
          <w:p w14:paraId="770AAC0A" w14:textId="77777777" w:rsidR="008A017C" w:rsidRPr="00FC40C4" w:rsidRDefault="008A017C" w:rsidP="009578DE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34(e566); zdIs5</w:t>
            </w:r>
          </w:p>
        </w:tc>
        <w:tc>
          <w:tcPr>
            <w:tcW w:w="900" w:type="dxa"/>
          </w:tcPr>
          <w:p w14:paraId="6F76FD42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790" w:type="dxa"/>
          </w:tcPr>
          <w:p w14:paraId="42DEB01B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416E1A2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511C8CE8" w14:textId="77777777">
        <w:tc>
          <w:tcPr>
            <w:tcW w:w="4770" w:type="dxa"/>
          </w:tcPr>
          <w:p w14:paraId="685A08DD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unc-6(ev400); zdIs5</w:t>
            </w:r>
          </w:p>
        </w:tc>
        <w:tc>
          <w:tcPr>
            <w:tcW w:w="900" w:type="dxa"/>
          </w:tcPr>
          <w:p w14:paraId="6112F806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790" w:type="dxa"/>
          </w:tcPr>
          <w:p w14:paraId="2FC1F40B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EBC191F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0EE7120F" w14:textId="77777777">
        <w:tc>
          <w:tcPr>
            <w:tcW w:w="4770" w:type="dxa"/>
          </w:tcPr>
          <w:p w14:paraId="4F568788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lt-1(eh15); zdIs5</w:t>
            </w:r>
          </w:p>
        </w:tc>
        <w:tc>
          <w:tcPr>
            <w:tcW w:w="900" w:type="dxa"/>
          </w:tcPr>
          <w:p w14:paraId="459A51C9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790" w:type="dxa"/>
          </w:tcPr>
          <w:p w14:paraId="4C405CA4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C2EEA80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141F56EA" w14:textId="77777777">
        <w:tc>
          <w:tcPr>
            <w:tcW w:w="4770" w:type="dxa"/>
          </w:tcPr>
          <w:p w14:paraId="51AC8FF5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ax-3(ky123); zdIs5</w:t>
            </w:r>
          </w:p>
        </w:tc>
        <w:tc>
          <w:tcPr>
            <w:tcW w:w="900" w:type="dxa"/>
          </w:tcPr>
          <w:p w14:paraId="641B80EB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790" w:type="dxa"/>
          </w:tcPr>
          <w:p w14:paraId="0E2DAC30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093367BC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6287ED27" w14:textId="77777777">
        <w:tc>
          <w:tcPr>
            <w:tcW w:w="4770" w:type="dxa"/>
          </w:tcPr>
          <w:p w14:paraId="11560AA7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; zdIs5</w:t>
            </w:r>
          </w:p>
        </w:tc>
        <w:tc>
          <w:tcPr>
            <w:tcW w:w="900" w:type="dxa"/>
          </w:tcPr>
          <w:p w14:paraId="2CE372A0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790" w:type="dxa"/>
          </w:tcPr>
          <w:p w14:paraId="2CB12251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27E4E20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0F813B0C" w14:textId="77777777">
        <w:tc>
          <w:tcPr>
            <w:tcW w:w="4770" w:type="dxa"/>
          </w:tcPr>
          <w:p w14:paraId="13A1CE9B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zh20); zdIs5</w:t>
            </w:r>
          </w:p>
        </w:tc>
        <w:tc>
          <w:tcPr>
            <w:tcW w:w="900" w:type="dxa"/>
          </w:tcPr>
          <w:p w14:paraId="417FD731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790" w:type="dxa"/>
          </w:tcPr>
          <w:p w14:paraId="606F4632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7E4CC60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68BA655C" w14:textId="77777777">
        <w:tc>
          <w:tcPr>
            <w:tcW w:w="4770" w:type="dxa"/>
          </w:tcPr>
          <w:p w14:paraId="6BC2E95D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zh20); zdIs5</w:t>
            </w:r>
          </w:p>
        </w:tc>
        <w:tc>
          <w:tcPr>
            <w:tcW w:w="900" w:type="dxa"/>
          </w:tcPr>
          <w:p w14:paraId="2F7F82DB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790" w:type="dxa"/>
          </w:tcPr>
          <w:p w14:paraId="49CBDEF4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D3516DA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1ECE473D" w14:textId="77777777">
        <w:tc>
          <w:tcPr>
            <w:tcW w:w="9450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51CF7527" w14:textId="77777777" w:rsidR="008A017C" w:rsidRPr="00FC40C4" w:rsidRDefault="008A017C" w:rsidP="009578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 xml:space="preserve">Strains </w:t>
            </w:r>
            <w:r w:rsidRPr="00FC40C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with </w:t>
            </w:r>
            <w:r w:rsidRPr="00FC40C4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evIs25</w:t>
            </w:r>
            <w:r w:rsidRPr="00FC40C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FC40C4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FC40C4">
              <w:rPr>
                <w:rFonts w:ascii="Arial" w:hAnsi="Arial" w:cs="Arial"/>
                <w:b/>
                <w:i/>
                <w:sz w:val="20"/>
                <w:szCs w:val="20"/>
              </w:rPr>
              <w:t>mec-7::unc-5</w:t>
            </w:r>
          </w:p>
        </w:tc>
      </w:tr>
      <w:tr w:rsidR="008A017C" w:rsidRPr="00FC40C4" w14:paraId="58ED3698" w14:textId="77777777">
        <w:tc>
          <w:tcPr>
            <w:tcW w:w="4770" w:type="dxa"/>
            <w:tcBorders>
              <w:top w:val="single" w:sz="18" w:space="0" w:color="auto"/>
            </w:tcBorders>
          </w:tcPr>
          <w:p w14:paraId="6A8FC27A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vIs25; zdIs5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2824C1ED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2790" w:type="dxa"/>
            <w:tcBorders>
              <w:top w:val="single" w:sz="18" w:space="0" w:color="auto"/>
            </w:tcBorders>
          </w:tcPr>
          <w:p w14:paraId="25306163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4C14E6F6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8A017C" w:rsidRPr="00FC40C4" w14:paraId="48F90AB3" w14:textId="77777777">
        <w:tc>
          <w:tcPr>
            <w:tcW w:w="4770" w:type="dxa"/>
          </w:tcPr>
          <w:p w14:paraId="1F544D26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v400) evIs25; zdIs5</w:t>
            </w:r>
          </w:p>
        </w:tc>
        <w:tc>
          <w:tcPr>
            <w:tcW w:w="900" w:type="dxa"/>
          </w:tcPr>
          <w:p w14:paraId="00205BD0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790" w:type="dxa"/>
          </w:tcPr>
          <w:p w14:paraId="746EE618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D7E1503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79B35E7C" w14:textId="77777777">
        <w:tc>
          <w:tcPr>
            <w:tcW w:w="4770" w:type="dxa"/>
          </w:tcPr>
          <w:p w14:paraId="151C6379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; evIs25</w:t>
            </w:r>
          </w:p>
        </w:tc>
        <w:tc>
          <w:tcPr>
            <w:tcW w:w="900" w:type="dxa"/>
          </w:tcPr>
          <w:p w14:paraId="7D20E8C1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2790" w:type="dxa"/>
          </w:tcPr>
          <w:p w14:paraId="728E1F1C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514C5DB2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8A017C" w:rsidRPr="00FC40C4" w14:paraId="06309B2B" w14:textId="77777777">
        <w:tc>
          <w:tcPr>
            <w:tcW w:w="4770" w:type="dxa"/>
          </w:tcPr>
          <w:p w14:paraId="713CBFAB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34(e566); evIs25; zdIs5</w:t>
            </w:r>
          </w:p>
        </w:tc>
        <w:tc>
          <w:tcPr>
            <w:tcW w:w="900" w:type="dxa"/>
          </w:tcPr>
          <w:p w14:paraId="4291F071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2790" w:type="dxa"/>
          </w:tcPr>
          <w:p w14:paraId="73C1F97D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738D1376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8A017C" w:rsidRPr="00FC40C4" w14:paraId="1A92B8AE" w14:textId="77777777">
        <w:tc>
          <w:tcPr>
            <w:tcW w:w="4770" w:type="dxa"/>
          </w:tcPr>
          <w:p w14:paraId="11BD797F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v400) lon-2(e678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vIs25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</w:p>
        </w:tc>
        <w:tc>
          <w:tcPr>
            <w:tcW w:w="900" w:type="dxa"/>
          </w:tcPr>
          <w:p w14:paraId="2CEAAB72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790" w:type="dxa"/>
          </w:tcPr>
          <w:p w14:paraId="41BFF1A1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BA596AF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A017C" w:rsidRPr="00FC40C4" w14:paraId="11D4367C" w14:textId="77777777">
        <w:tc>
          <w:tcPr>
            <w:tcW w:w="4770" w:type="dxa"/>
          </w:tcPr>
          <w:p w14:paraId="09C39D7E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 zdIs5; lon-2(e678) evIs25</w:t>
            </w:r>
          </w:p>
        </w:tc>
        <w:tc>
          <w:tcPr>
            <w:tcW w:w="900" w:type="dxa"/>
          </w:tcPr>
          <w:p w14:paraId="307D99AE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2790" w:type="dxa"/>
          </w:tcPr>
          <w:p w14:paraId="5D7D76CF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14:paraId="3143D1CB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8A017C" w:rsidRPr="00FC40C4" w14:paraId="60AE8901" w14:textId="77777777">
        <w:tc>
          <w:tcPr>
            <w:tcW w:w="4770" w:type="dxa"/>
          </w:tcPr>
          <w:p w14:paraId="153AEF71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lt-1(eh15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vIs25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</w:p>
        </w:tc>
        <w:tc>
          <w:tcPr>
            <w:tcW w:w="900" w:type="dxa"/>
          </w:tcPr>
          <w:p w14:paraId="110084F7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2790" w:type="dxa"/>
          </w:tcPr>
          <w:p w14:paraId="5BF9B313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3</w:t>
            </w:r>
          </w:p>
        </w:tc>
        <w:tc>
          <w:tcPr>
            <w:tcW w:w="990" w:type="dxa"/>
          </w:tcPr>
          <w:p w14:paraId="1557B459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8A017C" w:rsidRPr="00FC40C4" w14:paraId="522E80AE" w14:textId="77777777">
        <w:tc>
          <w:tcPr>
            <w:tcW w:w="4770" w:type="dxa"/>
          </w:tcPr>
          <w:p w14:paraId="22CAE0EE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34(e566); lon-2(e678) evIs25; zdIs5</w:t>
            </w:r>
          </w:p>
        </w:tc>
        <w:tc>
          <w:tcPr>
            <w:tcW w:w="900" w:type="dxa"/>
          </w:tcPr>
          <w:p w14:paraId="5C23BDB6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2790" w:type="dxa"/>
          </w:tcPr>
          <w:p w14:paraId="6231D23F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2C5BA0A4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8A017C" w:rsidRPr="00FC40C4" w14:paraId="582106F8" w14:textId="77777777">
        <w:tc>
          <w:tcPr>
            <w:tcW w:w="4770" w:type="dxa"/>
          </w:tcPr>
          <w:p w14:paraId="5D0B6987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ax-3(ky123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vIs25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</w:p>
        </w:tc>
        <w:tc>
          <w:tcPr>
            <w:tcW w:w="900" w:type="dxa"/>
          </w:tcPr>
          <w:p w14:paraId="19DC437A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2790" w:type="dxa"/>
          </w:tcPr>
          <w:p w14:paraId="32155439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6</w:t>
            </w:r>
          </w:p>
        </w:tc>
        <w:tc>
          <w:tcPr>
            <w:tcW w:w="990" w:type="dxa"/>
          </w:tcPr>
          <w:p w14:paraId="774CCB52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8A017C" w:rsidRPr="00FC40C4" w14:paraId="2E69A18D" w14:textId="77777777" w:rsidTr="00913631">
        <w:tc>
          <w:tcPr>
            <w:tcW w:w="4770" w:type="dxa"/>
            <w:tcBorders>
              <w:bottom w:val="single" w:sz="4" w:space="0" w:color="auto"/>
            </w:tcBorders>
          </w:tcPr>
          <w:p w14:paraId="06152D71" w14:textId="77777777" w:rsidR="008A017C" w:rsidRPr="00FC40C4" w:rsidRDefault="008A017C" w:rsidP="009578DE">
            <w:pPr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</w:t>
            </w:r>
            <w:r w:rsidRPr="00FC40C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evIs25; zdIs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7CF741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6266316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9B4212E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8A017C" w:rsidRPr="00FC40C4" w14:paraId="1F337202" w14:textId="77777777" w:rsidTr="004D5C18">
        <w:tc>
          <w:tcPr>
            <w:tcW w:w="4770" w:type="dxa"/>
          </w:tcPr>
          <w:p w14:paraId="25676EC6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sdn-1(zh20) evIs25; zdIs5</w:t>
            </w:r>
          </w:p>
        </w:tc>
        <w:tc>
          <w:tcPr>
            <w:tcW w:w="900" w:type="dxa"/>
          </w:tcPr>
          <w:p w14:paraId="0C115F86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2790" w:type="dxa"/>
          </w:tcPr>
          <w:p w14:paraId="118A56FF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4</w:t>
            </w:r>
          </w:p>
        </w:tc>
        <w:tc>
          <w:tcPr>
            <w:tcW w:w="990" w:type="dxa"/>
          </w:tcPr>
          <w:p w14:paraId="03383AC6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8A017C" w:rsidRPr="00FC40C4" w14:paraId="3BAA97CA" w14:textId="77777777" w:rsidTr="00913631">
        <w:tc>
          <w:tcPr>
            <w:tcW w:w="4770" w:type="dxa"/>
            <w:tcBorders>
              <w:bottom w:val="single" w:sz="18" w:space="0" w:color="auto"/>
            </w:tcBorders>
          </w:tcPr>
          <w:p w14:paraId="13A9736D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 w:firstLine="30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sdn-1(zh20) evIs25; zdIs5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66BDC5A8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14:paraId="1954AC8E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06C73FD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</w:tbl>
    <w:p w14:paraId="1A8DE2EC" w14:textId="77777777" w:rsidR="008A017C" w:rsidRPr="00FC40C4" w:rsidRDefault="008A017C" w:rsidP="002968C8">
      <w:pPr>
        <w:rPr>
          <w:rFonts w:ascii="Arial" w:hAnsi="Arial" w:cs="Arial"/>
          <w:sz w:val="20"/>
          <w:szCs w:val="20"/>
        </w:rPr>
      </w:pPr>
      <w:r w:rsidRPr="00FC40C4">
        <w:rPr>
          <w:rFonts w:ascii="Arial" w:hAnsi="Arial" w:cs="Arial"/>
          <w:sz w:val="20"/>
          <w:szCs w:val="20"/>
        </w:rPr>
        <w:t>N, number of AVM axons examined. s.e.p., standard error of the proportion.</w:t>
      </w:r>
    </w:p>
    <w:p w14:paraId="4445D6A5" w14:textId="46BFC002" w:rsidR="008A017C" w:rsidRPr="00FC40C4" w:rsidRDefault="008A017C" w:rsidP="004278BD">
      <w:pPr>
        <w:rPr>
          <w:rFonts w:ascii="Arial" w:hAnsi="Arial" w:cs="Arial"/>
          <w:b/>
          <w:sz w:val="28"/>
        </w:rPr>
      </w:pPr>
      <w:r w:rsidRPr="00FC40C4">
        <w:rPr>
          <w:rFonts w:ascii="Arial" w:hAnsi="Arial" w:cs="Arial"/>
          <w:sz w:val="20"/>
          <w:szCs w:val="20"/>
        </w:rPr>
        <w:t xml:space="preserve">^  PVM axons normally never extend dorsally, not even in the complete absence of the </w:t>
      </w:r>
      <w:r w:rsidRPr="00FC40C4">
        <w:rPr>
          <w:rFonts w:ascii="Arial" w:hAnsi="Arial" w:cs="Arial"/>
          <w:i/>
          <w:sz w:val="20"/>
          <w:szCs w:val="20"/>
        </w:rPr>
        <w:t>slt-1</w:t>
      </w:r>
      <w:r w:rsidRPr="00FC40C4">
        <w:rPr>
          <w:rFonts w:ascii="Arial" w:hAnsi="Arial" w:cs="Arial"/>
          <w:sz w:val="20"/>
          <w:szCs w:val="20"/>
        </w:rPr>
        <w:t xml:space="preserve">/slit and the </w:t>
      </w:r>
      <w:r w:rsidRPr="00FC40C4">
        <w:rPr>
          <w:rFonts w:ascii="Arial" w:hAnsi="Arial" w:cs="Arial"/>
          <w:i/>
          <w:sz w:val="20"/>
          <w:szCs w:val="20"/>
        </w:rPr>
        <w:t>unc-6</w:t>
      </w:r>
      <w:r w:rsidRPr="00FC40C4">
        <w:rPr>
          <w:rFonts w:ascii="Arial" w:hAnsi="Arial" w:cs="Arial"/>
          <w:sz w:val="20"/>
          <w:szCs w:val="20"/>
        </w:rPr>
        <w:t>/netrin guidance pathways in</w:t>
      </w:r>
      <w:r w:rsidRPr="00FC40C4">
        <w:rPr>
          <w:rFonts w:ascii="Arial" w:hAnsi="Arial" w:cs="Arial"/>
          <w:i/>
          <w:sz w:val="20"/>
          <w:szCs w:val="20"/>
        </w:rPr>
        <w:t xml:space="preserve"> unc-6 slt-1</w:t>
      </w:r>
      <w:r w:rsidRPr="00FC40C4">
        <w:rPr>
          <w:rFonts w:ascii="Arial" w:hAnsi="Arial" w:cs="Arial"/>
          <w:sz w:val="20"/>
          <w:szCs w:val="20"/>
        </w:rPr>
        <w:t xml:space="preserve"> double null mutants, where axons defective in guidance extend </w:t>
      </w:r>
      <w:r w:rsidRPr="00FC40C4">
        <w:rPr>
          <w:rFonts w:ascii="Arial" w:hAnsi="Arial" w:cs="Arial"/>
          <w:i/>
          <w:sz w:val="20"/>
          <w:szCs w:val="20"/>
        </w:rPr>
        <w:t>anteriorly</w:t>
      </w:r>
      <w:r w:rsidRPr="00FC40C4">
        <w:rPr>
          <w:rFonts w:ascii="Arial" w:hAnsi="Arial" w:cs="Arial"/>
          <w:sz w:val="20"/>
          <w:szCs w:val="20"/>
        </w:rPr>
        <w:t xml:space="preserve">. Dorsal axon extension is only observed with </w:t>
      </w:r>
      <w:r w:rsidRPr="00FC40C4">
        <w:rPr>
          <w:rFonts w:ascii="Arial" w:hAnsi="Arial" w:cs="Arial"/>
          <w:i/>
          <w:sz w:val="20"/>
          <w:szCs w:val="20"/>
        </w:rPr>
        <w:t>unc-5</w:t>
      </w:r>
      <w:r w:rsidRPr="00FC40C4">
        <w:rPr>
          <w:rFonts w:ascii="Arial" w:hAnsi="Arial" w:cs="Arial"/>
          <w:sz w:val="20"/>
          <w:szCs w:val="20"/>
        </w:rPr>
        <w:t>/UNC5 ectopic expression, which overpowers the endogenous signaling mechanism within PVM and thus forces its axon to extend dorsally. This highlights the power of this ectopic-</w:t>
      </w:r>
      <w:r w:rsidRPr="00FC40C4">
        <w:rPr>
          <w:rFonts w:ascii="Arial" w:hAnsi="Arial" w:cs="Arial"/>
          <w:i/>
          <w:sz w:val="20"/>
          <w:szCs w:val="20"/>
        </w:rPr>
        <w:t>unc-5</w:t>
      </w:r>
      <w:r w:rsidRPr="00FC40C4">
        <w:rPr>
          <w:rFonts w:ascii="Arial" w:hAnsi="Arial" w:cs="Arial"/>
          <w:sz w:val="20"/>
          <w:szCs w:val="20"/>
        </w:rPr>
        <w:t xml:space="preserve">-expression system to uncover molecules specifically involved in </w:t>
      </w:r>
      <w:r w:rsidRPr="00FC40C4">
        <w:rPr>
          <w:rFonts w:ascii="Arial" w:hAnsi="Arial" w:cs="Arial"/>
          <w:i/>
          <w:sz w:val="20"/>
          <w:szCs w:val="20"/>
        </w:rPr>
        <w:t>unc-6/</w:t>
      </w:r>
      <w:r w:rsidRPr="00FC40C4">
        <w:rPr>
          <w:rFonts w:ascii="Arial" w:hAnsi="Arial" w:cs="Arial"/>
          <w:sz w:val="20"/>
          <w:szCs w:val="20"/>
        </w:rPr>
        <w:t xml:space="preserve">netrin signaling through the </w:t>
      </w:r>
      <w:r w:rsidRPr="00FC40C4">
        <w:rPr>
          <w:rFonts w:ascii="Arial" w:hAnsi="Arial" w:cs="Arial"/>
          <w:i/>
          <w:sz w:val="20"/>
          <w:szCs w:val="20"/>
        </w:rPr>
        <w:t>unc-5/</w:t>
      </w:r>
      <w:r w:rsidRPr="00FC40C4">
        <w:rPr>
          <w:rFonts w:ascii="Arial" w:hAnsi="Arial" w:cs="Arial"/>
          <w:sz w:val="20"/>
          <w:szCs w:val="20"/>
        </w:rPr>
        <w:t>UNC5 receptor, independently of other endogenous signals.</w:t>
      </w:r>
    </w:p>
    <w:p w14:paraId="464846B1" w14:textId="77777777" w:rsidR="00794B01" w:rsidRDefault="00794B01"/>
    <w:sectPr w:rsidR="00794B01" w:rsidSect="00155655">
      <w:footerReference w:type="even" r:id="rId8"/>
      <w:footerReference w:type="default" r:id="rId9"/>
      <w:pgSz w:w="12240" w:h="15840"/>
      <w:pgMar w:top="1440" w:right="1440" w:bottom="1440" w:left="135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FDD03" w14:textId="77777777" w:rsidR="00862DC0" w:rsidRDefault="007679CC">
      <w:r>
        <w:separator/>
      </w:r>
    </w:p>
  </w:endnote>
  <w:endnote w:type="continuationSeparator" w:id="0">
    <w:p w14:paraId="760BA231" w14:textId="77777777" w:rsidR="00862DC0" w:rsidRDefault="00767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2DB6F" w14:textId="77777777" w:rsidR="009106EB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5290000" w14:textId="77777777" w:rsidR="009106EB" w:rsidRDefault="00155655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6B124" w14:textId="77777777" w:rsidR="009106EB" w:rsidRPr="0063781E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 w:rsidRPr="0063781E">
      <w:rPr>
        <w:rStyle w:val="PageNumber"/>
        <w:rFonts w:ascii="Arial" w:hAnsi="Arial" w:cs="Arial"/>
        <w:sz w:val="20"/>
        <w:szCs w:val="20"/>
      </w:rPr>
      <w:fldChar w:fldCharType="begin"/>
    </w:r>
    <w:r w:rsidRPr="0063781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63781E">
      <w:rPr>
        <w:rStyle w:val="PageNumber"/>
        <w:rFonts w:ascii="Arial" w:hAnsi="Arial" w:cs="Arial"/>
        <w:sz w:val="20"/>
        <w:szCs w:val="20"/>
      </w:rPr>
      <w:fldChar w:fldCharType="separate"/>
    </w:r>
    <w:r w:rsidR="00155655">
      <w:rPr>
        <w:rStyle w:val="PageNumber"/>
        <w:rFonts w:ascii="Arial" w:hAnsi="Arial" w:cs="Arial"/>
        <w:noProof/>
        <w:sz w:val="20"/>
        <w:szCs w:val="20"/>
      </w:rPr>
      <w:t>1</w:t>
    </w:r>
    <w:r w:rsidRPr="0063781E">
      <w:rPr>
        <w:rStyle w:val="PageNumber"/>
        <w:rFonts w:ascii="Arial" w:hAnsi="Arial" w:cs="Arial"/>
        <w:sz w:val="20"/>
        <w:szCs w:val="20"/>
      </w:rPr>
      <w:fldChar w:fldCharType="end"/>
    </w:r>
  </w:p>
  <w:p w14:paraId="30E69536" w14:textId="77777777" w:rsidR="009106EB" w:rsidRPr="0063781E" w:rsidRDefault="00155655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CCA78" w14:textId="77777777" w:rsidR="00862DC0" w:rsidRDefault="007679CC">
      <w:r>
        <w:separator/>
      </w:r>
    </w:p>
  </w:footnote>
  <w:footnote w:type="continuationSeparator" w:id="0">
    <w:p w14:paraId="1534B680" w14:textId="77777777" w:rsidR="00862DC0" w:rsidRDefault="00767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A017C"/>
    <w:rsid w:val="00155655"/>
    <w:rsid w:val="00261D1F"/>
    <w:rsid w:val="004278BD"/>
    <w:rsid w:val="007679CC"/>
    <w:rsid w:val="00794B01"/>
    <w:rsid w:val="00862DC0"/>
    <w:rsid w:val="008A017C"/>
    <w:rsid w:val="00A65D4D"/>
    <w:rsid w:val="00BB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3C5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Macintosh Word</Application>
  <DocSecurity>0</DocSecurity>
  <Lines>11</Lines>
  <Paragraphs>3</Paragraphs>
  <ScaleCrop>false</ScaleCrop>
  <Company>UMass Med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nard</dc:creator>
  <cp:keywords/>
  <dc:description/>
  <cp:lastModifiedBy>Claire Benard</cp:lastModifiedBy>
  <cp:revision>2</cp:revision>
  <dcterms:created xsi:type="dcterms:W3CDTF">2015-05-12T16:42:00Z</dcterms:created>
  <dcterms:modified xsi:type="dcterms:W3CDTF">2015-05-12T16:42:00Z</dcterms:modified>
</cp:coreProperties>
</file>